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76C7164" w:rsidR="00994A3D" w:rsidRPr="00994A3D" w:rsidRDefault="00654E8F" w:rsidP="008D05A6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04B379D2" w14:textId="7B2C9D38" w:rsidR="00C42960" w:rsidRPr="00C94791" w:rsidRDefault="00C42960" w:rsidP="00C42960">
      <w:pPr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Supplementary </w:t>
      </w:r>
      <w:r w:rsidR="008D05A6" w:rsidRPr="00C94791">
        <w:rPr>
          <w:rFonts w:eastAsia="游明朝" w:cs="Times New Roman"/>
          <w:kern w:val="2"/>
          <w:szCs w:val="24"/>
          <w:lang w:eastAsia="ja-JP"/>
        </w:rPr>
        <w:t>Table</w:t>
      </w:r>
      <w:r w:rsidRPr="00C94791">
        <w:rPr>
          <w:rFonts w:eastAsia="游明朝" w:cs="Times New Roman"/>
          <w:kern w:val="2"/>
          <w:szCs w:val="24"/>
          <w:lang w:eastAsia="ja-JP"/>
        </w:rPr>
        <w:t xml:space="preserve"> 1. </w:t>
      </w:r>
      <w:r w:rsidRPr="00C94791">
        <w:rPr>
          <w:rFonts w:eastAsia="游明朝" w:cs="Times New Roman"/>
          <w:bCs/>
          <w:kern w:val="2"/>
          <w:szCs w:val="24"/>
          <w:lang w:eastAsia="ja-JP"/>
        </w:rPr>
        <w:t xml:space="preserve">Pre-disaster </w:t>
      </w:r>
      <w:r w:rsidR="00515B44" w:rsidRPr="00413500">
        <w:rPr>
          <w:rFonts w:eastAsia="游明朝" w:cs="Times New Roman"/>
          <w:bCs/>
          <w:kern w:val="2"/>
          <w:szCs w:val="24"/>
          <w:lang w:eastAsia="ja-JP"/>
        </w:rPr>
        <w:t>list</w:t>
      </w:r>
      <w:r w:rsidR="00515B44" w:rsidRPr="00413500">
        <w:rPr>
          <w:rFonts w:eastAsia="游明朝" w:cs="Times New Roman"/>
          <w:kern w:val="2"/>
          <w:szCs w:val="24"/>
          <w:lang w:eastAsia="ja-JP"/>
        </w:rPr>
        <w:t xml:space="preserve"> of medical instituti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0"/>
        <w:gridCol w:w="342"/>
        <w:gridCol w:w="752"/>
        <w:gridCol w:w="494"/>
        <w:gridCol w:w="632"/>
        <w:gridCol w:w="632"/>
        <w:gridCol w:w="545"/>
        <w:gridCol w:w="632"/>
        <w:gridCol w:w="753"/>
        <w:gridCol w:w="394"/>
        <w:gridCol w:w="632"/>
        <w:gridCol w:w="545"/>
        <w:gridCol w:w="632"/>
        <w:gridCol w:w="632"/>
        <w:gridCol w:w="545"/>
        <w:gridCol w:w="632"/>
        <w:gridCol w:w="203"/>
      </w:tblGrid>
      <w:tr w:rsidR="00C42960" w:rsidRPr="00C42960" w14:paraId="05573C36" w14:textId="77777777" w:rsidTr="00813813">
        <w:trPr>
          <w:gridAfter w:val="1"/>
          <w:wAfter w:w="204" w:type="dxa"/>
          <w:trHeight w:hRule="exact" w:val="170"/>
        </w:trPr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551932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0"/>
                <w:szCs w:val="10"/>
                <w:lang w:eastAsia="ja-JP"/>
              </w:rPr>
              <w:t>M</w:t>
            </w:r>
            <w:r w:rsidRPr="00C42960"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  <w:t>edical institutions</w:t>
            </w:r>
          </w:p>
        </w:tc>
        <w:tc>
          <w:tcPr>
            <w:tcW w:w="4293" w:type="dxa"/>
            <w:gridSpan w:val="7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B47DEF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  <w:r w:rsidRPr="00C42960">
              <w:rPr>
                <w:rFonts w:eastAsia="ＭＳ ゴシック" w:cs="Times New Roman"/>
                <w:b/>
                <w:bCs/>
                <w:color w:val="000000"/>
                <w:sz w:val="14"/>
                <w:szCs w:val="14"/>
                <w:lang w:eastAsia="ja-JP"/>
              </w:rPr>
              <w:t xml:space="preserve">Risk </w:t>
            </w: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4"/>
                <w:szCs w:val="14"/>
                <w:lang w:eastAsia="ja-JP"/>
              </w:rPr>
              <w:t>i</w:t>
            </w:r>
            <w:r w:rsidRPr="00C42960">
              <w:rPr>
                <w:rFonts w:eastAsia="ＭＳ ゴシック" w:cs="Times New Roman"/>
                <w:b/>
                <w:bCs/>
                <w:color w:val="000000"/>
                <w:sz w:val="14"/>
                <w:szCs w:val="14"/>
                <w:lang w:eastAsia="ja-JP"/>
              </w:rPr>
              <w:t>ndicator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5033E2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0"/>
                <w:szCs w:val="10"/>
                <w:lang w:eastAsia="ja-JP"/>
              </w:rPr>
              <w:t>M</w:t>
            </w:r>
            <w:r w:rsidRPr="00C42960"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  <w:t>edical institutions</w:t>
            </w:r>
          </w:p>
        </w:tc>
        <w:tc>
          <w:tcPr>
            <w:tcW w:w="4308" w:type="dxa"/>
            <w:gridSpan w:val="7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E33AE6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  <w:r w:rsidRPr="00C42960">
              <w:rPr>
                <w:rFonts w:eastAsia="ＭＳ ゴシック" w:cs="Times New Roman"/>
                <w:b/>
                <w:bCs/>
                <w:color w:val="000000"/>
                <w:sz w:val="14"/>
                <w:szCs w:val="14"/>
                <w:lang w:eastAsia="ja-JP"/>
              </w:rPr>
              <w:t xml:space="preserve">Risk </w:t>
            </w: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4"/>
                <w:szCs w:val="14"/>
                <w:lang w:eastAsia="ja-JP"/>
              </w:rPr>
              <w:t>i</w:t>
            </w:r>
            <w:r w:rsidRPr="00C42960">
              <w:rPr>
                <w:rFonts w:eastAsia="ＭＳ ゴシック" w:cs="Times New Roman"/>
                <w:b/>
                <w:bCs/>
                <w:color w:val="000000"/>
                <w:sz w:val="14"/>
                <w:szCs w:val="14"/>
                <w:lang w:eastAsia="ja-JP"/>
              </w:rPr>
              <w:t>ndicator</w:t>
            </w:r>
          </w:p>
        </w:tc>
      </w:tr>
      <w:tr w:rsidR="00C42960" w:rsidRPr="00C42960" w14:paraId="025019D2" w14:textId="77777777" w:rsidTr="00813813">
        <w:trPr>
          <w:trHeight w:hRule="exact" w:val="53"/>
        </w:trPr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D8F00" w14:textId="77777777" w:rsidR="00C42960" w:rsidRPr="00C42960" w:rsidRDefault="00C42960" w:rsidP="00C42960">
            <w:pPr>
              <w:spacing w:before="0" w:after="0" w:line="140" w:lineRule="exact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4293" w:type="dxa"/>
            <w:gridSpan w:val="7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3EA59" w14:textId="77777777" w:rsidR="00C42960" w:rsidRPr="00C42960" w:rsidRDefault="00C42960" w:rsidP="00C42960">
            <w:pPr>
              <w:spacing w:before="0" w:after="0" w:line="140" w:lineRule="exact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8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256E3" w14:textId="77777777" w:rsidR="00C42960" w:rsidRPr="00C42960" w:rsidRDefault="00C42960" w:rsidP="00C42960">
            <w:pPr>
              <w:spacing w:before="0" w:after="0" w:line="140" w:lineRule="exact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4308" w:type="dxa"/>
            <w:gridSpan w:val="7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C1449" w14:textId="77777777" w:rsidR="00C42960" w:rsidRPr="00C42960" w:rsidRDefault="00C42960" w:rsidP="00C42960">
            <w:pPr>
              <w:spacing w:before="0" w:after="0" w:line="140" w:lineRule="exact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31BD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</w:tr>
      <w:tr w:rsidR="00C42960" w:rsidRPr="00C42960" w14:paraId="6A314C4E" w14:textId="77777777" w:rsidTr="00813813">
        <w:trPr>
          <w:trHeight w:hRule="exact" w:val="57"/>
        </w:trPr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B336D" w14:textId="77777777" w:rsidR="00C42960" w:rsidRPr="00C42960" w:rsidRDefault="00C42960" w:rsidP="00C42960">
            <w:pPr>
              <w:spacing w:before="0" w:after="0" w:line="140" w:lineRule="exact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3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F0C7E6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</w:t>
            </w:r>
            <w:proofErr w:type="spellEnd"/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31913B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i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9D53A3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ii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9E4777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v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28835C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</w:t>
            </w:r>
          </w:p>
        </w:tc>
        <w:tc>
          <w:tcPr>
            <w:tcW w:w="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44462C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i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44F973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ii</w:t>
            </w: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28718" w14:textId="77777777" w:rsidR="00C42960" w:rsidRPr="00C42960" w:rsidRDefault="00C42960" w:rsidP="00C42960">
            <w:pPr>
              <w:spacing w:before="0" w:after="0" w:line="140" w:lineRule="exact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A58725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</w:t>
            </w:r>
            <w:proofErr w:type="spellEnd"/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3E9812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i</w:t>
            </w:r>
          </w:p>
        </w:tc>
        <w:tc>
          <w:tcPr>
            <w:tcW w:w="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5CA74E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ii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8B4117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v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4CDC9A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</w:t>
            </w:r>
          </w:p>
        </w:tc>
        <w:tc>
          <w:tcPr>
            <w:tcW w:w="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B80A90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i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7A11A6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ii</w:t>
            </w:r>
          </w:p>
        </w:tc>
        <w:tc>
          <w:tcPr>
            <w:tcW w:w="204" w:type="dxa"/>
            <w:vAlign w:val="center"/>
            <w:hideMark/>
          </w:tcPr>
          <w:p w14:paraId="2303F741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</w:tr>
      <w:tr w:rsidR="00C42960" w:rsidRPr="00C42960" w14:paraId="3E4E79C3" w14:textId="77777777" w:rsidTr="00813813">
        <w:trPr>
          <w:trHeight w:hRule="exact" w:val="255"/>
        </w:trPr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9486C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C02EC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8C73D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05D82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03B4A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F517D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5E672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6B2E8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A1BC3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7EB80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247F1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EDC78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C9AFF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2F358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E2E1E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C02C0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4F0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color w:val="000000"/>
                <w:sz w:val="10"/>
                <w:szCs w:val="10"/>
                <w:lang w:eastAsia="ja-JP"/>
              </w:rPr>
            </w:pPr>
          </w:p>
        </w:tc>
      </w:tr>
      <w:tr w:rsidR="00C42960" w:rsidRPr="00C42960" w14:paraId="4588B178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A20CD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D3C6F5" w14:textId="77777777" w:rsidR="00C42960" w:rsidRPr="00C42960" w:rsidRDefault="00C42960" w:rsidP="00C42960">
            <w:pPr>
              <w:spacing w:before="0" w:after="0" w:line="120" w:lineRule="auto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8494F3" w14:textId="77777777" w:rsidR="00C42960" w:rsidRPr="00C42960" w:rsidRDefault="00C42960" w:rsidP="00C42960">
            <w:pPr>
              <w:spacing w:before="0" w:after="0" w:line="120" w:lineRule="auto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52EFFD" w14:textId="77777777" w:rsidR="00C42960" w:rsidRPr="00C42960" w:rsidRDefault="00C42960" w:rsidP="00C42960">
            <w:pPr>
              <w:spacing w:before="0" w:after="0" w:line="120" w:lineRule="auto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CDA237" w14:textId="77777777" w:rsidR="00C42960" w:rsidRPr="00C42960" w:rsidRDefault="00C42960" w:rsidP="00C42960">
            <w:pPr>
              <w:spacing w:before="0" w:after="0" w:line="120" w:lineRule="auto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D4E1A4" w14:textId="77777777" w:rsidR="00C42960" w:rsidRPr="00C42960" w:rsidRDefault="00C42960" w:rsidP="00C42960">
            <w:pPr>
              <w:spacing w:before="0" w:after="0" w:line="120" w:lineRule="auto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E0F2E5" w14:textId="77777777" w:rsidR="00C42960" w:rsidRPr="00C42960" w:rsidRDefault="00C42960" w:rsidP="00C42960">
            <w:pPr>
              <w:spacing w:before="0" w:after="0" w:line="120" w:lineRule="auto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D31C5F" w14:textId="77777777" w:rsidR="00C42960" w:rsidRPr="00C42960" w:rsidRDefault="00C42960" w:rsidP="00C42960">
            <w:pPr>
              <w:spacing w:before="0" w:after="0" w:line="120" w:lineRule="auto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F46FE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5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75F9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FD74E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7BBC8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FC80B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E338D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0743D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C2D63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399FE108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45A38611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0D1FF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8FF24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4DE2A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FC491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8C512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11B9D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13CFF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1EF70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F874E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A9B13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FF652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D8D74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C84CC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3599A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535F3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78EE3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7C578C05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35F2D26D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5B038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A34B9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97381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4ED31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042CC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36ED4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3A1AC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23326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51133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7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5A627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7F7DD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0C67F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FC6E8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2913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CCA3A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B0086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743F281D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24BF519A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7F7D0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EC892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56709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29248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6AE4D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DA2D3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04EB9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CF1FE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07BA2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8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7D772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521A1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BEEFC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011A2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543B5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75E3F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B6F5F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0605BA0E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195FCB62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AA4DD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799AF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3BEEE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4995B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029B3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08D31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95D6F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65A15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EC7DD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9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A4BA7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92F9E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8A822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B05E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1D752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251FC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410CB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039229F2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0239FBD5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0A375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FA863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FB8B8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247F9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3F19D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CE6AF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E9C81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ACFB3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2E019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FFAF7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FAFEC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0D325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51453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D83FD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17040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02A5C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C9DF12B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57E83F29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7EBB9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EEBBC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A7068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B103B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E750B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0FD41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487A3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85F74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6C7AC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1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AF9E7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5F9B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D45D9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17343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39D01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F17E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85C41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1BC10BA3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3E1D5F0E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CBE4A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0FD5E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8EB73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17BC2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9B0C9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3E316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FA19B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B8EDB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83C7A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2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8FA44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9E9B6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BD77D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AB6BB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511C6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BCA1F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9D8FA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3A9D42ED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5A37B91D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D4779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FC13E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95368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5A95C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30523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D0371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DF5A0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8DC07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1D941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3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C6D76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4241D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E5A50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F822E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5EF3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BC903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F5480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03D9EBCD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2E1004F8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C57CB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4EDAB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287A1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E08A4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2523B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D7716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2755E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17BA7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59339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4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1CB87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DE79B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EF2C7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893DF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1B5F8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2BE73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517BB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46044D23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36112C35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9B5BF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24ADB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29E14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B56FA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88952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D0052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62F4F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5CD0B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BF072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5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81DF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56A99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B43A8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371E5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94F29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2C2B2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815BC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27A9BF00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3E7FC0A9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D9B27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A138F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12D6C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C6B77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78E68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31DAB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A12F8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A8D74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56E5E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6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BFA4F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2878D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B0932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0AA1E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F1E7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421F6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BC7EE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F5C2EE4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54479B8C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0EF98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87534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91F30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261F0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81193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B0823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800C9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6FAE7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84A1C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7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3F695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B9403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E06ED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0A170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228CB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7BFC4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8AF0F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949EE4B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75087F2D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271DB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AB66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76A42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84B5D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422B5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848D4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2CC85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0D980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8D2A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8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9B5B0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FF093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1119F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1EA95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52814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36A6E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AE06D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444A64C4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42854567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03E89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FEE3D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767F2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F9A84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BA92B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9AB94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C2302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BF43A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94446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9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11D7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8EA58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7148D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054D2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6DCF9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C0FE4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E8261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530A0597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001FE1E1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C4483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12A6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96750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150E0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C7CCB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05DF8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5CFD5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70788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CDBA0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0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665B3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C6EB9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48845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0A46A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44C22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D9B52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066DB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28AC96BF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36143A9A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29199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C810D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3C20C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C1CC4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C7A2A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B7C41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EACE5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FAE8F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C78A1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1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09901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E88B6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37F2B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670E3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99A64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8DD30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E4B0F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58650240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774107AF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18E84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92FC4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E5E50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8FE2E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01B6C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CEB75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5CF29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D2ED6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EAB73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2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83FD1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905C9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3C66B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3D693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FA9B6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27B2C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0159C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41DDDBAB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6BA92E5F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D0B93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5F2BF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2624D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5FB62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DBC78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82DD0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659AC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F074B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BADDA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3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D5766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2D26F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3D874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7AD68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84D3E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C337F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46C4C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57F84CDA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785F1080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64D0E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AFC27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C4ACD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28A5B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6AABA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492D9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67E67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00EB1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47FAB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4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69459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A0BF2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D10AB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94CB0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3D760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E5C40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9D55E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0BF6065F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4EF352B0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08E75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A0A96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8F03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7D52C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DD2E3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42442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3E508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A4579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C1CC3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5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C4644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489D4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C6E60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7301E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1C6AE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3D3EE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A25BB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0EA444E2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6A0BA4B1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B819C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C2D4F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700AF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61E21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2BCBC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362E7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A1980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51DD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A277A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6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D54ED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3E235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DD77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2CF00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01599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D6EB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0C81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2DA4165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1BDEFA37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BA14C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3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BD225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DC297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2FB8B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CDE8F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6F5D9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6742F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813CB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035F1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7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6500E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E0733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AFC70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7392D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D6060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B1D0A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9E3A3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502AFAA9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1CBD5351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31DB2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B0885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6A1A2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7B74F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42CCD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B86AC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E45F7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2FC4B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9A112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8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8FA30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6E62C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CFD28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CBFF9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187A4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17C16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63241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C6C95D7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2B9D3B12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3207C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5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61C78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300B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4203E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9B95F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D6279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B978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3FDE3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3DE80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9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FB705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10C58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77317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B1CFD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7F3FA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B8B2C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AEFAA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1DD265EF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7DD649AC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EFF2B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3E18E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4E8DB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9F94F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22F91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BA98A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7F69C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0AD89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23905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0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643DA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9DA66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049CF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07C09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747EE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345AA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86752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544889AB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14EF7210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D5428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66C07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F253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71673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9096A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F01B9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5F866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B35A9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A6DF1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1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C8805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EF87E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3D990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23D7B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184AB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F7659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01F9A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5D419D2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732529A4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F77FC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ED65A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60D31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8FE2A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F7798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FD63B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E6539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22B7D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F31B4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2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6A55C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6964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4AC8B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03838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D8AFF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E3C19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85B6E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07C6DD51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142BC788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BB61C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A2EA0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F90D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89893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61657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7E23F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370BE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D188B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75E95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3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85457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C682B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910E2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D7E08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CE760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9317E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09C53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1EE00BA7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74E43FE6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92794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0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43A6F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67E85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48BF9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EC203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9B9AB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8B51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B108C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AACF2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4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DAC81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3BE76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2990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87DB3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F202C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60994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E5199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0C13F680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04030B7F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744B9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1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85F05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625B3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52923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BF3EA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D2CF1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5F004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9A0DE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14A25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5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A5101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67217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7AB2C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298E7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4BC6D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18353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BE7CA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DC04424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143444B7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DCC8B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0C526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C1BE9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B96EC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DBFD3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8F26D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D1CE7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EB56B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6AAB5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6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3CAC1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A27C4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871AF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2362A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8BAAF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2A452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AAF1C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090B5E7B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2BEC4F21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3CE48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3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17731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A7431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C5043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3ED94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21DD2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2DAD4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5E738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822AD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7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B1D05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939FC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64A7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84352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F8399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C62BA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85585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429A1389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2FC3AAD5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A46F1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4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46B7D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07C84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9B8B3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395A2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4496C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5A5AB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56FE5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67291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8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A1268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4F356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C1552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ECF97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29F49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99E3F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CBEFD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4ABC2AD3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085C5CAB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7D807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B68CA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3ED5B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9878E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63506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1107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5B1DE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97593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47AB6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9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87E01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ABCED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2B89D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54C91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B4319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DFD98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A80DA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042130DE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348CA66B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5BB01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6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7EC10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C0846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A4799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D8D6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AB59A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9C311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151B9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D186C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0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2CE00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9B54E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15963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2F689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CCF2D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8D684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E6C9A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42D305A7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49F1E750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D92D0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A1AE2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A1E52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E0053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35143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54E73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37A23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5610E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D29B3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1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98B8F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FD83F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BDAF6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FF774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8FF61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E0067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654C9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3B370CC6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407E2775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43CAA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C2DD7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B6BB7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4224D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8BFB7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3AAFE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7B79E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FF665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06A50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2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F69E1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1BC54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6CF90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9999F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B57E1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B2260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69717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A32F8C2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69982702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BC8C7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64BC3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94884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3CFBE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98031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BC4C9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D353F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49D28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1F233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3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9602F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FB9FD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30794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A8DDF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58831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AA812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29363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7411CAA6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7845C585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1D565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lastRenderedPageBreak/>
              <w:t>40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86F11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DB1DB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10286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EB14B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85AE4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7AD94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EED86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EFDBA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4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CB5EE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04A2D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E8646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61A4B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F8780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20F72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B5D0B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5214852C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77E982B1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B765A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C42FC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68E8C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B65F0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684F6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BA332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491CC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E1242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34D8A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5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68CC3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6E7D4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C98C0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0CA91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C020C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B5BC4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047E5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56F3FA5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6A23D7B0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47B3C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C83C9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C97D9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E4ED8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79AA7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8E51D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E70D3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F385F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68614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6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67B76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F2E9F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07826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21733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4D023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5B6CB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65CBA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B4250D4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27BE067C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1672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3CF43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727C8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206C5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E8ED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EDC03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F3EC3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B941D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206CF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7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01039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F48D9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E938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2B000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AD6DC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59459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CF3A4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3EFA69EA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12D2D2F6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0B79A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477EE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DCE97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F664B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83519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DE112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4401D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069F2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15123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8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68501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D4B4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0C5E1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83875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EC7B9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4EE97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5E386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50A631D7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0020907E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F3D04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8A145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3C85E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E9153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E0421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54350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837B7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23DB2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9BEC2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9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BF140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6FCFB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809FC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7DAE1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8D8A2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FA623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96ECF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5F0C90EC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24F10367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53F4A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DEBF4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5D0FF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3B26C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4BF11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6DEEB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6C45C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BF1A2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5AF8B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0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03BD3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7F178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B5D45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9F8F4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478A7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9755D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C3E5F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36598FDE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2A28DFF5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1C526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7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91CD9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8854E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2EB76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3DCF5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47306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19321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A47A0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EAED5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1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9FC0F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BA19C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7B7F3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CB78E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EA2AA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7348D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BF64A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78666F6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526B15CD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2485C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2C2F7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25562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67B88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1E745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615BD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0DDA3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7A55C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39007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2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D4B5C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4E11C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0D80A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0E1DD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9C061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A28EA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475E8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7602545B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53071CB5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30454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DF36B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422C9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B5AC9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AA1F5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81900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7EDED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38B65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B7798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3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BDEEA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7A83B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1C030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AC436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A2EB4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28343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67275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B5C67CD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4DFB9DB9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E521B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4A909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9AC6E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CD6D0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DC689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A5CBA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830BE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6D74C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254BB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4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D73E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872CD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D025D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48C55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C71D1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B361F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C1B7B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5CB2AF4A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29E25809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DEAC0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1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798E7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5C090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D2630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2DBA1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48E73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D9E65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658F0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2C3AE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5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DCC7C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E9BE1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2D6DA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D4E44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46699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4E5C2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319C1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7A3DA4A5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1A559923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58221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2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21B25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C46F2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E81A8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4FA41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55B18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899A2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ECD1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3A297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6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55EC0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4CF06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AEB4A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54FE0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A11A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8BD59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8D271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6F228502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39B1C806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E08D7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3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A0A99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979E2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9B789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6E0FB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5D0D9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DEF8E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FE8AD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21D97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7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A05EE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65B85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5E5F3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787B6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22185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0DD01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F4416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1B7D8707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C42960" w:rsidRPr="00C42960" w14:paraId="400EF847" w14:textId="77777777" w:rsidTr="00813813">
        <w:trPr>
          <w:trHeight w:hRule="exact" w:val="266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355A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4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A192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492A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B49E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E8A4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B35C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A324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7059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D46C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8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04FC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0595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FF0E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91A9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E02C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E345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A941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55412AAC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</w:tbl>
    <w:p w14:paraId="195795EF" w14:textId="79986201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42960">
        <w:rPr>
          <w:rFonts w:eastAsia="游明朝" w:cs="Times New Roman"/>
          <w:kern w:val="2"/>
          <w:sz w:val="21"/>
          <w:szCs w:val="21"/>
          <w:lang w:eastAsia="ja-JP"/>
        </w:rPr>
        <w:br/>
      </w:r>
      <w:r w:rsidRPr="00C94791">
        <w:rPr>
          <w:rFonts w:eastAsia="游明朝" w:cs="Times New Roman"/>
          <w:kern w:val="2"/>
          <w:szCs w:val="24"/>
          <w:lang w:eastAsia="ja-JP"/>
        </w:rPr>
        <w:t xml:space="preserve">1)  </w:t>
      </w:r>
      <w:r w:rsidR="00413500" w:rsidRPr="00C94791">
        <w:rPr>
          <w:rFonts w:eastAsia="游明朝" w:cs="Times New Roman"/>
          <w:kern w:val="2"/>
          <w:szCs w:val="24"/>
          <w:lang w:eastAsia="ja-JP"/>
        </w:rPr>
        <w:t>R</w:t>
      </w:r>
      <w:r w:rsidRPr="00C94791">
        <w:rPr>
          <w:rFonts w:eastAsia="游明朝" w:cs="Times New Roman"/>
          <w:kern w:val="2"/>
          <w:szCs w:val="24"/>
          <w:lang w:eastAsia="ja-JP"/>
        </w:rPr>
        <w:t>isk of building collapse</w:t>
      </w:r>
    </w:p>
    <w:p w14:paraId="501FB901" w14:textId="65F4B985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2)  </w:t>
      </w:r>
      <w:r w:rsidR="00413500" w:rsidRPr="00C94791">
        <w:rPr>
          <w:rFonts w:eastAsia="游明朝" w:cs="Times New Roman"/>
          <w:kern w:val="2"/>
          <w:szCs w:val="24"/>
          <w:lang w:eastAsia="ja-JP"/>
        </w:rPr>
        <w:t>R</w:t>
      </w:r>
      <w:r w:rsidRPr="00C94791">
        <w:rPr>
          <w:rFonts w:eastAsia="游明朝" w:cs="Times New Roman"/>
          <w:kern w:val="2"/>
          <w:szCs w:val="24"/>
          <w:lang w:eastAsia="ja-JP"/>
        </w:rPr>
        <w:t>isk of flooding</w:t>
      </w:r>
    </w:p>
    <w:p w14:paraId="6C094AA1" w14:textId="787E1893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3)  </w:t>
      </w:r>
      <w:r w:rsidR="00413500" w:rsidRPr="00C94791">
        <w:rPr>
          <w:rFonts w:eastAsia="游明朝" w:cs="Times New Roman"/>
          <w:kern w:val="2"/>
          <w:szCs w:val="24"/>
          <w:lang w:eastAsia="ja-JP"/>
        </w:rPr>
        <w:t>P</w:t>
      </w:r>
      <w:r w:rsidRPr="00C94791">
        <w:rPr>
          <w:rFonts w:eastAsia="游明朝" w:cs="Times New Roman"/>
          <w:kern w:val="2"/>
          <w:szCs w:val="24"/>
          <w:lang w:eastAsia="ja-JP"/>
        </w:rPr>
        <w:t>ossibility of power loss</w:t>
      </w:r>
    </w:p>
    <w:p w14:paraId="3B80F893" w14:textId="1881C9DF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4)  </w:t>
      </w:r>
      <w:r w:rsidR="00413500" w:rsidRPr="00C94791">
        <w:rPr>
          <w:rFonts w:eastAsia="游明朝" w:cs="Times New Roman"/>
          <w:kern w:val="2"/>
          <w:szCs w:val="24"/>
          <w:lang w:eastAsia="ja-JP"/>
        </w:rPr>
        <w:t>I</w:t>
      </w:r>
      <w:r w:rsidRPr="00C94791">
        <w:rPr>
          <w:rFonts w:eastAsia="游明朝" w:cs="Times New Roman"/>
          <w:kern w:val="2"/>
          <w:szCs w:val="24"/>
          <w:lang w:eastAsia="ja-JP"/>
        </w:rPr>
        <w:t>nstability of electricity supply</w:t>
      </w:r>
    </w:p>
    <w:p w14:paraId="5DCD036E" w14:textId="462A3D43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5)  </w:t>
      </w:r>
      <w:r w:rsidR="00413500" w:rsidRPr="00C94791">
        <w:rPr>
          <w:rFonts w:eastAsia="游明朝" w:cs="Times New Roman"/>
          <w:kern w:val="2"/>
          <w:szCs w:val="24"/>
          <w:lang w:eastAsia="ja-JP"/>
        </w:rPr>
        <w:t>I</w:t>
      </w:r>
      <w:r w:rsidRPr="00C94791">
        <w:rPr>
          <w:rFonts w:eastAsia="游明朝" w:cs="Times New Roman"/>
          <w:kern w:val="2"/>
          <w:szCs w:val="24"/>
          <w:lang w:eastAsia="ja-JP"/>
        </w:rPr>
        <w:t>nstability of oxygen supply</w:t>
      </w:r>
    </w:p>
    <w:p w14:paraId="1D097F9C" w14:textId="5D7D1798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6)  </w:t>
      </w:r>
      <w:r w:rsidR="00413500" w:rsidRPr="00C94791">
        <w:rPr>
          <w:rFonts w:eastAsia="游明朝" w:cs="Times New Roman"/>
          <w:kern w:val="2"/>
          <w:szCs w:val="24"/>
          <w:lang w:eastAsia="ja-JP"/>
        </w:rPr>
        <w:t>I</w:t>
      </w:r>
      <w:r w:rsidRPr="00C94791">
        <w:rPr>
          <w:rFonts w:eastAsia="游明朝" w:cs="Times New Roman"/>
          <w:kern w:val="2"/>
          <w:szCs w:val="24"/>
          <w:lang w:eastAsia="ja-JP"/>
        </w:rPr>
        <w:t>nstability of water supply</w:t>
      </w:r>
    </w:p>
    <w:p w14:paraId="107145B0" w14:textId="22FEFD69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7)  </w:t>
      </w:r>
      <w:r w:rsidR="00413500" w:rsidRPr="00C94791">
        <w:rPr>
          <w:rFonts w:eastAsia="游明朝" w:cs="Times New Roman"/>
          <w:kern w:val="2"/>
          <w:szCs w:val="24"/>
          <w:lang w:eastAsia="ja-JP"/>
        </w:rPr>
        <w:t>R</w:t>
      </w:r>
      <w:r w:rsidRPr="00C94791">
        <w:rPr>
          <w:rFonts w:eastAsia="游明朝" w:cs="Times New Roman"/>
          <w:kern w:val="2"/>
          <w:szCs w:val="24"/>
          <w:lang w:eastAsia="ja-JP"/>
        </w:rPr>
        <w:t>adiation protection system</w:t>
      </w:r>
    </w:p>
    <w:p w14:paraId="648B2563" w14:textId="77777777" w:rsidR="00C42960" w:rsidRPr="00C42960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49262680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579FC6AE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2795D44F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39FE9F09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7827E8EB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2E1F789B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0862A841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4BDD8633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0C724266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1669FDCD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7B3A6488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0A2FA50E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60DBB013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66FEA643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523D3E9E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12980AEB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6DE792D7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67F92828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5C866FA7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2C7653CD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5279BC28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23343ED2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265AD489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059841DF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3D23C108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1FB13284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6BEBA6ED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4A6FBC0C" w14:textId="77777777" w:rsidR="00C42960" w:rsidRPr="00C42960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2F57B9B5" w14:textId="32994496" w:rsidR="00C42960" w:rsidRPr="00C94791" w:rsidRDefault="00C42960" w:rsidP="00C42960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Supplementary </w:t>
      </w:r>
      <w:r w:rsidR="008D05A6" w:rsidRPr="00C94791">
        <w:rPr>
          <w:rFonts w:eastAsia="游明朝" w:cs="Times New Roman"/>
          <w:kern w:val="2"/>
          <w:szCs w:val="24"/>
          <w:lang w:eastAsia="ja-JP"/>
        </w:rPr>
        <w:t>Table</w:t>
      </w:r>
      <w:r w:rsidRPr="00C94791">
        <w:rPr>
          <w:rFonts w:eastAsia="游明朝" w:cs="Times New Roman"/>
          <w:kern w:val="2"/>
          <w:szCs w:val="24"/>
          <w:lang w:eastAsia="ja-JP"/>
        </w:rPr>
        <w:t xml:space="preserve"> 2. </w:t>
      </w:r>
      <w:r w:rsidRPr="00C94791">
        <w:rPr>
          <w:rFonts w:eastAsia="游明朝" w:cs="Times New Roman"/>
          <w:bCs/>
          <w:kern w:val="2"/>
          <w:szCs w:val="24"/>
          <w:lang w:eastAsia="ja-JP"/>
        </w:rPr>
        <w:t xml:space="preserve">Hospital </w:t>
      </w:r>
      <w:r w:rsidR="00515B44" w:rsidRPr="00413500">
        <w:rPr>
          <w:rFonts w:eastAsia="游明朝" w:cs="Times New Roman"/>
          <w:bCs/>
          <w:kern w:val="2"/>
          <w:szCs w:val="24"/>
          <w:lang w:eastAsia="ja-JP"/>
        </w:rPr>
        <w:t>support list</w:t>
      </w:r>
    </w:p>
    <w:tbl>
      <w:tblPr>
        <w:tblW w:w="540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3"/>
        <w:gridCol w:w="392"/>
        <w:gridCol w:w="803"/>
        <w:gridCol w:w="691"/>
        <w:gridCol w:w="850"/>
        <w:gridCol w:w="709"/>
        <w:gridCol w:w="709"/>
        <w:gridCol w:w="539"/>
        <w:gridCol w:w="803"/>
        <w:gridCol w:w="359"/>
        <w:gridCol w:w="838"/>
        <w:gridCol w:w="437"/>
        <w:gridCol w:w="709"/>
        <w:gridCol w:w="851"/>
        <w:gridCol w:w="567"/>
        <w:gridCol w:w="323"/>
        <w:gridCol w:w="152"/>
        <w:gridCol w:w="772"/>
      </w:tblGrid>
      <w:tr w:rsidR="00C42960" w:rsidRPr="00C42960" w14:paraId="173FE901" w14:textId="77777777" w:rsidTr="00C42960">
        <w:trPr>
          <w:gridAfter w:val="2"/>
          <w:wAfter w:w="924" w:type="dxa"/>
          <w:trHeight w:hRule="exact" w:val="170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7C1305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2"/>
                <w:szCs w:val="12"/>
                <w:lang w:eastAsia="ja-JP"/>
              </w:rPr>
              <w:t>M</w:t>
            </w:r>
            <w:r w:rsidRPr="00C42960">
              <w:rPr>
                <w:rFonts w:eastAsia="ＭＳ 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>edical institutions</w:t>
            </w:r>
          </w:p>
        </w:tc>
        <w:tc>
          <w:tcPr>
            <w:tcW w:w="4693" w:type="dxa"/>
            <w:gridSpan w:val="7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F27E7B" w14:textId="77777777" w:rsidR="00C42960" w:rsidRPr="00C42960" w:rsidRDefault="00C42960" w:rsidP="00C42960">
            <w:pPr>
              <w:spacing w:before="0" w:after="0" w:line="12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ＭＳ ゴシック" w:cs="Times New Roman"/>
                <w:b/>
                <w:bCs/>
                <w:color w:val="000000"/>
                <w:sz w:val="14"/>
                <w:szCs w:val="14"/>
                <w:lang w:eastAsia="ja-JP"/>
              </w:rPr>
              <w:t xml:space="preserve">Risk </w:t>
            </w: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4"/>
                <w:szCs w:val="14"/>
                <w:lang w:eastAsia="ja-JP"/>
              </w:rPr>
              <w:t>i</w:t>
            </w:r>
            <w:r w:rsidRPr="00C42960">
              <w:rPr>
                <w:rFonts w:eastAsia="ＭＳ ゴシック" w:cs="Times New Roman"/>
                <w:b/>
                <w:bCs/>
                <w:color w:val="000000"/>
                <w:sz w:val="14"/>
                <w:szCs w:val="14"/>
                <w:lang w:eastAsia="ja-JP"/>
              </w:rPr>
              <w:t>ndicator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6EB2274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2"/>
                <w:szCs w:val="12"/>
                <w:lang w:eastAsia="ja-JP"/>
              </w:rPr>
              <w:t>M</w:t>
            </w:r>
            <w:r w:rsidRPr="00C42960">
              <w:rPr>
                <w:rFonts w:eastAsia="ＭＳ 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>edical institutions</w:t>
            </w:r>
          </w:p>
        </w:tc>
        <w:tc>
          <w:tcPr>
            <w:tcW w:w="4084" w:type="dxa"/>
            <w:gridSpan w:val="7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9599F3" w14:textId="77777777" w:rsidR="00C42960" w:rsidRPr="00C42960" w:rsidRDefault="00C42960" w:rsidP="00C42960">
            <w:pPr>
              <w:spacing w:before="0" w:after="0" w:line="140" w:lineRule="exact"/>
              <w:jc w:val="center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  <w:r w:rsidRPr="00C42960">
              <w:rPr>
                <w:rFonts w:eastAsia="ＭＳ ゴシック" w:cs="Times New Roman"/>
                <w:b/>
                <w:bCs/>
                <w:color w:val="000000"/>
                <w:sz w:val="14"/>
                <w:szCs w:val="14"/>
                <w:lang w:eastAsia="ja-JP"/>
              </w:rPr>
              <w:t xml:space="preserve">Risk </w:t>
            </w: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4"/>
                <w:szCs w:val="14"/>
                <w:lang w:eastAsia="ja-JP"/>
              </w:rPr>
              <w:t>i</w:t>
            </w:r>
            <w:r w:rsidRPr="00C42960">
              <w:rPr>
                <w:rFonts w:eastAsia="ＭＳ ゴシック" w:cs="Times New Roman"/>
                <w:b/>
                <w:bCs/>
                <w:color w:val="000000"/>
                <w:sz w:val="14"/>
                <w:szCs w:val="14"/>
                <w:lang w:eastAsia="ja-JP"/>
              </w:rPr>
              <w:t>ndicator</w:t>
            </w:r>
          </w:p>
        </w:tc>
      </w:tr>
      <w:tr w:rsidR="00C42960" w:rsidRPr="00C42960" w14:paraId="733CBCEB" w14:textId="77777777" w:rsidTr="00C42960">
        <w:trPr>
          <w:trHeight w:hRule="exact" w:val="54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09DA8A28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4693" w:type="dxa"/>
            <w:gridSpan w:val="7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FF2DC40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803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2F8542C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4084" w:type="dxa"/>
            <w:gridSpan w:val="7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BC1FC6B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924" w:type="dxa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noWrap/>
            <w:vAlign w:val="center"/>
            <w:hideMark/>
          </w:tcPr>
          <w:p w14:paraId="6BFD65F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</w:tr>
      <w:tr w:rsidR="00C42960" w:rsidRPr="00C42960" w14:paraId="55BE8305" w14:textId="77777777" w:rsidTr="00C42960">
        <w:trPr>
          <w:trHeight w:hRule="exact" w:val="57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C2872A3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b/>
                <w:bCs/>
                <w:color w:val="000000"/>
                <w:sz w:val="10"/>
                <w:szCs w:val="10"/>
                <w:lang w:eastAsia="ja-JP"/>
              </w:rPr>
            </w:pPr>
          </w:p>
        </w:tc>
        <w:tc>
          <w:tcPr>
            <w:tcW w:w="392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6C2CD6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</w:t>
            </w:r>
            <w:proofErr w:type="spellEnd"/>
          </w:p>
        </w:tc>
        <w:tc>
          <w:tcPr>
            <w:tcW w:w="803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A4DC6F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i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4D6216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ii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5CC776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v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00DCEC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CC3C8F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i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5E01AFF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ii</w:t>
            </w:r>
          </w:p>
        </w:tc>
        <w:tc>
          <w:tcPr>
            <w:tcW w:w="80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01C8FA84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b/>
                <w:bCs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359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3F54A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</w:t>
            </w:r>
            <w:proofErr w:type="spellEnd"/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9E3A3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i</w:t>
            </w:r>
          </w:p>
        </w:tc>
        <w:tc>
          <w:tcPr>
            <w:tcW w:w="437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F2C5A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ii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3A23A8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v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1AB875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C74B14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i</w:t>
            </w:r>
          </w:p>
        </w:tc>
        <w:tc>
          <w:tcPr>
            <w:tcW w:w="475" w:type="dxa"/>
            <w:gridSpan w:val="2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43C10CD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42960">
              <w:rPr>
                <w:rFonts w:eastAsia="ＭＳ 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vii</w:t>
            </w:r>
          </w:p>
        </w:tc>
        <w:tc>
          <w:tcPr>
            <w:tcW w:w="772" w:type="dxa"/>
            <w:tcBorders>
              <w:left w:val="single" w:sz="4" w:space="0" w:color="FFFFFF"/>
            </w:tcBorders>
            <w:vAlign w:val="center"/>
            <w:hideMark/>
          </w:tcPr>
          <w:p w14:paraId="6016621B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00D6C3F7" w14:textId="77777777" w:rsidTr="00C42960">
        <w:trPr>
          <w:trHeight w:hRule="exact" w:val="283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08B52F29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392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9DEF14B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8DB82F7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83C2AD3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743CC79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0F082669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6B64590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539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99780B9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4322A20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359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3386DD33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7E0C39E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437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4BD7949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3E2CD25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3EE4E64C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E63D3FD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475" w:type="dxa"/>
            <w:gridSpan w:val="2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06C87DB6" w14:textId="77777777" w:rsidR="00C42960" w:rsidRPr="00C42960" w:rsidRDefault="00C42960" w:rsidP="00C42960">
            <w:pPr>
              <w:spacing w:before="0" w:after="0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FFFFFF"/>
              <w:bottom w:val="nil"/>
              <w:right w:val="nil"/>
            </w:tcBorders>
            <w:noWrap/>
            <w:vAlign w:val="center"/>
            <w:hideMark/>
          </w:tcPr>
          <w:p w14:paraId="548B58B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ＭＳ ゴシック" w:cs="Times New Roman"/>
                <w:color w:val="000000"/>
                <w:sz w:val="6"/>
                <w:szCs w:val="6"/>
                <w:lang w:eastAsia="ja-JP"/>
              </w:rPr>
            </w:pPr>
          </w:p>
        </w:tc>
      </w:tr>
      <w:tr w:rsidR="00C42960" w:rsidRPr="00C42960" w14:paraId="17CD5815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2894A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DB8DC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DBF38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1B284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E55DF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52F10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F6403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000000"/>
            </w:tcBorders>
            <w:noWrap/>
            <w:vAlign w:val="center"/>
            <w:hideMark/>
          </w:tcPr>
          <w:p w14:paraId="070B26B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D85FE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5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E396E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20028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0E490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13F2F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5D101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3F808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000000"/>
            </w:tcBorders>
            <w:noWrap/>
            <w:vAlign w:val="center"/>
            <w:hideMark/>
          </w:tcPr>
          <w:p w14:paraId="54326EA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2DCC75BB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32599F19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B8EC9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59BB0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6877F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CE63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CDA32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F949A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8BDCA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49C70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8BE81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53E98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33208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73F39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55078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0EA2C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888DB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1B211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774522EC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3574A921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395EC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F5797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42AD0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F44EE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8446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930CC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5CFB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C35412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10CF1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E60E2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B9FC1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088C8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038A7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E3709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6217C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E373AD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57D8DBCA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422CF2E5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891B2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E44C1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46DCE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96452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E7563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E3312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E28A3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2DCB44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FDA57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8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C2C37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D1A44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979E1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98CCF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FB2BA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C70B1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3019EF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203C3E40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0F53C1DE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6F06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505F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5B7BB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A52CC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B4F68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62D0D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F2B79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87A4D3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F0E85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9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0EDFC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AC6EC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23723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E13CE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E99E0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5FD93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41D04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78311DDE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0F0CAC40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410AA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41D06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E4DA4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97C8D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00A62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F36CB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9F02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F3937C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1E61D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9CD2B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4DA81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36C88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B8EAF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1BF25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2C7B7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789C49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6B469D47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1E919990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38C5A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04610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0C1C7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AC0A6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179B6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B0DE8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550E3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4106BD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04FE1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1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9508E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828CF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6772F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B167C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E6600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FE011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07CE3F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02414F73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0BDE03D0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BCF84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8E0A9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394FA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B1526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B2C44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20FBF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6EE53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E5CF29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D40CE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2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00100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72A34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ED7A2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743B4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13F2F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5C6FC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138154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2F9540A7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7EEF3424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44FE6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E1A0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E3707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5EF09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404C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B2C3A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0990B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F01F0F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86BCF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0C9CF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EE508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94FA2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4C93B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CB912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8C252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C7A854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33592BB9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30A5217A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B0446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3D496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351B4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63609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7E0BE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9B5E7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846C0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F3200C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545B7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4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44914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87515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47BDE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4C740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0CCE4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51113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80E4C0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1786FD03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53499B50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02007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D7AE9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51B1E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226C4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A0510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51821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F777B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8B810B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659AD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5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F1EE9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5AF17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ED6D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7D15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B0211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F2D7B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14A1ED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438EAB2C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2DD82B84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D82E3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71F23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66C41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7E379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28935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A8925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0326D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DF5DD0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2CFDA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0AEA2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C5739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EF719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E6A2A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F9A10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A264C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500EFB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4FF96658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64011299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0A2FD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DADAA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02CFF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F149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A99FE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685DF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E9F95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D1051C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1F30C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9E9C7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E4F27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36C7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99E8A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7EB7F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64572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9700D2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6AB60595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1942F906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335FE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F234F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E60B9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56A9D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BE9A1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2A16E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BE999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5178D6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99585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8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DE5E2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CF4E5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FC6A3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82C1C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51B3C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6BD9F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A96142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3A8EF467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238B5572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581A5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F7808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0A9DB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51A48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211B6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25ABF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420E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43C993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CDC4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9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F9D6D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B502B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35772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27E84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05F97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3FA9F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A672B0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42E9EF3A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233252AC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59B3E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58902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9FB23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85A83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93794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A0B28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EE743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BECFCC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AB5CB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0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11290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5EF89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744C1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97086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297A2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3F4A2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F0DD33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106C3B79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6EEAB242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9A4F6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E5D24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BFD04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A6AE6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7E7BF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67846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5062E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AEF03D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72694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1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3DA86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72489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56B1A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EA186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B60A7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BB7CA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5A9BFD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0C31D5FB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2087EC2F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C5710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8E1ED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41FD4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9DE78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C901D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59358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6674E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69E752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00AFA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2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5FA81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C0F92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24771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F8656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55CF1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F5AC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DD61F4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0A7AB53F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38BDCEEA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7C86B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47EFF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CCE0D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DB893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2B609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254C6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F0290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6632B8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893A5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90488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3BB8A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28262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4B87B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A18AF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5DBEC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A6D0BA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3465997B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7DD3F57F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B7A89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CAC06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4427A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B3063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025B2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70961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3B4B9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5CFF27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96914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4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514CC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FA65C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1F38B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CFB1E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E7BFB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B25AB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A4F282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69C320F3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7C9CF3E8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7E069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CEC53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708EF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299E9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B56F7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8281C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B861D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38E4CB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212F7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5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26CA2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26703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ACE33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94EBD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28D93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23119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265ACA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419E9A94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6AB81B7B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460AD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19870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5E23F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9656F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93A11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97DB5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C5F58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76988A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AD0AA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7E45F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4EEF6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42C74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E4344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B766A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EB12F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D42EA2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3B1D3647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19883AE9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0327C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3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1A054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49B55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BF5D5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6DBBE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CEAE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0AB64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8FEB87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F6EFA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5434B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77AEB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7698F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D6361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E4B57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1366A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5562AC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65B2DAFE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468ABC2A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48C1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2309B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38338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1CB21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E9925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A0205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04C84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484012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2CB40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8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027E8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BBE32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06CD5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FFC7C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A053A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B6A54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EF0878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4C8C89AE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37ACAF50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617CE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5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02C95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F2293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24792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479F6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BB505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06FC1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401E54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C6D13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9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54990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7E581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05271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B98FE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D3202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858D0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081029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704C3C28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2BD5035E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CE5AE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82AE7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6B844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BDDC4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B947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EFFF0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187F8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8E0FD7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678FB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0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01847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43EE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2AF89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8FA59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CFE7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FD40F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4B1863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0976C0F4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3A20AC19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EF05D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C0CB8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4C9E2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5C538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FC2FB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BF4DA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1204B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74B912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0D947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1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054B4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25EFE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708C1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BA2F4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B4C57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07ED5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F2952F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5F617DB7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45A1D262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77140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47F4F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8D3F7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C941D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F01E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DAEA8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6321A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10E808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66C65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2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D4C48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83B08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18FED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F5746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7FFF7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77725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B6A107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1F06095C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7A159BB4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10C9C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19986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F8A1C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631A8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FD483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C949E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24901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1B96BA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6475B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05756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74DA0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DD765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11D71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75BEB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2223D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DC67D4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22C1A64D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333E438E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03506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0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2FB38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06A8B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83658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DB895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31CF5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ECF21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D0F0A0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00B3E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4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02FE2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DC4E6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B75B3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3247F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00589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52EAE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30B52C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047262A0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5767CC4B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B2779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1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A320B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2A06B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512B5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F9A38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02EE2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76F08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3F7861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E0598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5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D67D5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930D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68B08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47CCE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8BBE4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0FDBC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86E176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3285F07D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736E35C3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152DC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898DD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1388E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782CC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5AE23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A4ADF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B1FA9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3E6B53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C1DFD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B4E6B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03C96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51726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9F471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771D7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B336F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950E43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4F510D0B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78137AC2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1160B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3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B8357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E78F5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72BB2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83542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40862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68720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6EB057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3D129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FF612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3F12C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BF13B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63FD4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F8E75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D0885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90B5C3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03DE0932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312EE4A9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595C2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4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3087B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D2C7D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48D5C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3DEAE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68FE2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E9EE8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070E09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65495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8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BAE16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65684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5F744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FC3F2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107F7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F68AB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E35495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2D4AFF3F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15173C52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06F9E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AD792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0D47B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846DF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7BE26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A8F69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09A84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388501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75DFC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9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1658B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57322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2B3CA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C1FD7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25F70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81B88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090103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71CB08A3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55262334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71C6D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6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E70B8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B18AC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25437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990F6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F0DC0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35CA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5B28F5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31C72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0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B23F7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39B4D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DB523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ED74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92840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E0289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082AC4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401733AC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65BD1B62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2153F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9DF4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A89D1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9E892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00F0F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2A06E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58BD6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766728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439C4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1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CFFCD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2430F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76E0D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9CC75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990F2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E7393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C8BAC7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6564C3EC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71B055FF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D078F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BD409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63EF2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DA35D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4F181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5C3F0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EA3E5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265764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784FC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2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98592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A2312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4446F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63222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21593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68EF0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5A7654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71E4CD99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77B463B8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E01BB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94DE2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1A61D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295F6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3D155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692D5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FCF79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9B309E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910AD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5A8F7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3F61A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92738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66C17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178C6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7307E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2037F7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4B3CD496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20A2D328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6272E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DE882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19BBD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4752F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4698E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63F7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09D5E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36129B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89F69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4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C5158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D6E73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71A0F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38A2F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D1581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2C58B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5537A4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5E87F3DA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0D1FB2FF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8B5AA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21B08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7F030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A46D2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FD296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29DD8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25971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B21DC3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091C4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5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8F30A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4A547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97B6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2FA92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78F8E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F0ED6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5CFCF6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10544D21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087BA900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22A97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CC295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5B237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6D11F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56A98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B2DC3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B5FB1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06EC9D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43370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A3825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CBA87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0B59F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87260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CBD25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4FF7D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AE3D67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01A7412A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14B34A0B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0F161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CEE1A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B2D65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D47D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E8FB8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07311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F3AD5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E4D452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6300F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292A7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4E370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A1B25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43267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285B2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3DEDF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1DEEDC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2055BFFF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094C37C8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2C488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E68C2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9A8CD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1A704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50EDB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BB59B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6EC1F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712EDF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3F745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8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5F317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FA098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4C9C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0B329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A036C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6230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ADA790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2A61E99F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15375728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049DE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2B04E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69000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32865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57F51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6181F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C4A79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85D4BA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2C27A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99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FAE1C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B55A0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4B8F6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C8C8C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CBE8F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B42D2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736306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54ECA308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443A89F2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17469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FAE28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D0EAD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CE5B3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8DA19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7D3DE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BCA02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B59052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28B01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0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F76DC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3AE02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B5296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0339D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CE3DF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2C701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5D42A9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4773E58F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3853F217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CAF17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lastRenderedPageBreak/>
              <w:t>47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9D3E7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7125F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CAD91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F7F99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2ED75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081B5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C0EBB2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2F282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1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25322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02841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91885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278D3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60CE7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DCBAF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DFE520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209CBEE4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210A5D71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7B3E3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0E800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51466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07E04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33B00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F3D04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8A43A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752544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78165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2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FCD1E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0D78C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DEB59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EA540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A5698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CE3E9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3447CC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6573A83F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200FB54A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AF88C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1DF94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F0F63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22FC5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3682D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45927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11F4A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FE4187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8C617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847F0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09229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81549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97459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5509F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6D3D3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7D1A4E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70AFB716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1A841DCD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AA99B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D9014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124F1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71FB5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C39FA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D0B73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1181E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7B0B12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8A627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4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F05BF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0468A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2E727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E9AC0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7A356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5EAF1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46FF1E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55A0F281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3EFAFA17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77FA4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1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C8F6C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AFA4E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561AB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4CC94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D2BC7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956EA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7C40BA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00354D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5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099B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ABA0C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42E17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D01B1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AB830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CE057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AB5B93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688E87C2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266DA731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590B5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2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13D66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15EFA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98EF7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28128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5BC4E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9C743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A22DCE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80BCD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D87B4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FE85CC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5FBAA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876BF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457C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B50E0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EE941A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15883BDF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1424D2F8" w14:textId="77777777" w:rsidTr="00813813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B3B9B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3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E8CD85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211C9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52AC5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A962A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39DE6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170C4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03F1CC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3F79A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2AA51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0CCFCF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8D23E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A5FC9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D86A9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7D5FF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FD698E2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</w:tcBorders>
            <w:vAlign w:val="center"/>
            <w:hideMark/>
          </w:tcPr>
          <w:p w14:paraId="16B40B5E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  <w:tr w:rsidR="00C42960" w:rsidRPr="00C42960" w14:paraId="33FE6FAA" w14:textId="77777777" w:rsidTr="008D05A6">
        <w:trPr>
          <w:trHeight w:hRule="exact" w:val="266"/>
        </w:trPr>
        <w:tc>
          <w:tcPr>
            <w:tcW w:w="803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E21F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4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9476A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562B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8923E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F423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C353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139E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6427D126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F8468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08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76F50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60843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7AEA9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44557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〇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4DA11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EB89B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75" w:type="dxa"/>
            <w:gridSpan w:val="2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520D0B04" w14:textId="77777777" w:rsidR="00C42960" w:rsidRPr="00C42960" w:rsidRDefault="00C42960" w:rsidP="00C4296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42960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96C8A31" w14:textId="77777777" w:rsidR="00C42960" w:rsidRPr="00C42960" w:rsidRDefault="00C42960" w:rsidP="00C42960">
            <w:pPr>
              <w:spacing w:before="0" w:after="0"/>
              <w:rPr>
                <w:rFonts w:eastAsia="Times New Roman" w:cs="Times New Roman"/>
                <w:sz w:val="6"/>
                <w:szCs w:val="6"/>
                <w:lang w:eastAsia="ja-JP"/>
              </w:rPr>
            </w:pPr>
          </w:p>
        </w:tc>
      </w:tr>
    </w:tbl>
    <w:p w14:paraId="048DF3AE" w14:textId="77777777" w:rsidR="008D05A6" w:rsidRDefault="008D05A6" w:rsidP="00C42960">
      <w:pPr>
        <w:widowControl w:val="0"/>
        <w:spacing w:before="0" w:after="0"/>
        <w:jc w:val="right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227EFFC0" w14:textId="3CE90735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1)  </w:t>
      </w:r>
      <w:r w:rsidR="00413500">
        <w:rPr>
          <w:rFonts w:eastAsia="游明朝" w:cs="Times New Roman"/>
          <w:kern w:val="2"/>
          <w:szCs w:val="24"/>
          <w:lang w:eastAsia="ja-JP"/>
        </w:rPr>
        <w:t>R</w:t>
      </w:r>
      <w:r w:rsidRPr="00C94791">
        <w:rPr>
          <w:rFonts w:eastAsia="游明朝" w:cs="Times New Roman"/>
          <w:kern w:val="2"/>
          <w:szCs w:val="24"/>
          <w:lang w:eastAsia="ja-JP"/>
        </w:rPr>
        <w:t>isk of building collapse</w:t>
      </w:r>
    </w:p>
    <w:p w14:paraId="7D2629A2" w14:textId="52C6587D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2)  </w:t>
      </w:r>
      <w:r w:rsidR="00413500" w:rsidRPr="00413500">
        <w:rPr>
          <w:rFonts w:eastAsia="游明朝" w:cs="Times New Roman"/>
          <w:kern w:val="2"/>
          <w:szCs w:val="24"/>
          <w:lang w:eastAsia="ja-JP"/>
        </w:rPr>
        <w:t>R</w:t>
      </w:r>
      <w:r w:rsidRPr="00C94791">
        <w:rPr>
          <w:rFonts w:eastAsia="游明朝" w:cs="Times New Roman"/>
          <w:kern w:val="2"/>
          <w:szCs w:val="24"/>
          <w:lang w:eastAsia="ja-JP"/>
        </w:rPr>
        <w:t>isk of flooding</w:t>
      </w:r>
    </w:p>
    <w:p w14:paraId="3C183798" w14:textId="1E3DA441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3)  </w:t>
      </w:r>
      <w:r w:rsidR="00413500" w:rsidRPr="00413500">
        <w:rPr>
          <w:rFonts w:eastAsia="游明朝" w:cs="Times New Roman"/>
          <w:kern w:val="2"/>
          <w:szCs w:val="24"/>
          <w:lang w:eastAsia="ja-JP"/>
        </w:rPr>
        <w:t>P</w:t>
      </w:r>
      <w:r w:rsidRPr="00C94791">
        <w:rPr>
          <w:rFonts w:eastAsia="游明朝" w:cs="Times New Roman"/>
          <w:kern w:val="2"/>
          <w:szCs w:val="24"/>
          <w:lang w:eastAsia="ja-JP"/>
        </w:rPr>
        <w:t>ossibility of power loss</w:t>
      </w:r>
    </w:p>
    <w:p w14:paraId="081992EC" w14:textId="3DD31A38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4)  </w:t>
      </w:r>
      <w:r w:rsidR="00413500" w:rsidRPr="00413500">
        <w:rPr>
          <w:rFonts w:eastAsia="游明朝" w:cs="Times New Roman"/>
          <w:kern w:val="2"/>
          <w:szCs w:val="24"/>
          <w:lang w:eastAsia="ja-JP"/>
        </w:rPr>
        <w:t>I</w:t>
      </w:r>
      <w:r w:rsidRPr="00C94791">
        <w:rPr>
          <w:rFonts w:eastAsia="游明朝" w:cs="Times New Roman"/>
          <w:kern w:val="2"/>
          <w:szCs w:val="24"/>
          <w:lang w:eastAsia="ja-JP"/>
        </w:rPr>
        <w:t>nstability of electricity supply</w:t>
      </w:r>
    </w:p>
    <w:p w14:paraId="58260CE6" w14:textId="66A1B08E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5)  </w:t>
      </w:r>
      <w:r w:rsidR="00413500" w:rsidRPr="00413500">
        <w:rPr>
          <w:rFonts w:eastAsia="游明朝" w:cs="Times New Roman"/>
          <w:kern w:val="2"/>
          <w:szCs w:val="24"/>
          <w:lang w:eastAsia="ja-JP"/>
        </w:rPr>
        <w:t>I</w:t>
      </w:r>
      <w:r w:rsidRPr="00C94791">
        <w:rPr>
          <w:rFonts w:eastAsia="游明朝" w:cs="Times New Roman"/>
          <w:kern w:val="2"/>
          <w:szCs w:val="24"/>
          <w:lang w:eastAsia="ja-JP"/>
        </w:rPr>
        <w:t>nstability of oxygen supply</w:t>
      </w:r>
    </w:p>
    <w:p w14:paraId="46C9B0FD" w14:textId="63FF2C19" w:rsidR="00C42960" w:rsidRPr="00C94791" w:rsidRDefault="00C42960" w:rsidP="00C42960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 xml:space="preserve">6)  </w:t>
      </w:r>
      <w:r w:rsidR="00413500" w:rsidRPr="00C94791">
        <w:rPr>
          <w:rFonts w:eastAsia="游明朝" w:cs="Times New Roman"/>
          <w:kern w:val="2"/>
          <w:szCs w:val="24"/>
          <w:lang w:eastAsia="ja-JP"/>
        </w:rPr>
        <w:t>I</w:t>
      </w:r>
      <w:r w:rsidRPr="00C94791">
        <w:rPr>
          <w:rFonts w:eastAsia="游明朝" w:cs="Times New Roman"/>
          <w:kern w:val="2"/>
          <w:szCs w:val="24"/>
          <w:lang w:eastAsia="ja-JP"/>
        </w:rPr>
        <w:t>nstability of water supply</w:t>
      </w:r>
    </w:p>
    <w:p w14:paraId="58F1AED1" w14:textId="083B07B5" w:rsidR="00DE23E8" w:rsidRPr="00C94791" w:rsidRDefault="00C42960" w:rsidP="008D05A6">
      <w:pPr>
        <w:widowControl w:val="0"/>
        <w:spacing w:before="0" w:after="0"/>
        <w:jc w:val="right"/>
        <w:rPr>
          <w:rFonts w:eastAsia="游明朝" w:cs="Times New Roman"/>
          <w:kern w:val="2"/>
          <w:szCs w:val="24"/>
          <w:lang w:eastAsia="ja-JP"/>
        </w:rPr>
      </w:pPr>
      <w:r w:rsidRPr="00C94791">
        <w:rPr>
          <w:rFonts w:eastAsia="游明朝" w:cs="Times New Roman"/>
          <w:kern w:val="2"/>
          <w:szCs w:val="24"/>
          <w:lang w:eastAsia="ja-JP"/>
        </w:rPr>
        <w:t>7)  Radiation protection system</w:t>
      </w:r>
    </w:p>
    <w:sectPr w:rsidR="00DE23E8" w:rsidRPr="00C9479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58457" w14:textId="77777777" w:rsidR="00883391" w:rsidRDefault="00883391" w:rsidP="00117666">
      <w:pPr>
        <w:spacing w:after="0"/>
      </w:pPr>
      <w:r>
        <w:separator/>
      </w:r>
    </w:p>
  </w:endnote>
  <w:endnote w:type="continuationSeparator" w:id="0">
    <w:p w14:paraId="7E03FBD1" w14:textId="77777777" w:rsidR="00883391" w:rsidRDefault="008833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C4296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4296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4296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4296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C42960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C4296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C4296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4296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4296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4296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C42960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C4296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C4296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4296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4296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4296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C42960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C4296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C4296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4296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4296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4296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C42960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C4296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52F4D" w14:textId="77777777" w:rsidR="00883391" w:rsidRDefault="00883391" w:rsidP="00117666">
      <w:pPr>
        <w:spacing w:after="0"/>
      </w:pPr>
      <w:r>
        <w:separator/>
      </w:r>
    </w:p>
  </w:footnote>
  <w:footnote w:type="continuationSeparator" w:id="0">
    <w:p w14:paraId="55805AEC" w14:textId="77777777" w:rsidR="00883391" w:rsidRDefault="008833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C42960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850A0C"/>
    <w:multiLevelType w:val="hybridMultilevel"/>
    <w:tmpl w:val="4F6A2CF2"/>
    <w:lvl w:ilvl="0" w:tplc="FFFFFFFF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B0C043C"/>
    <w:multiLevelType w:val="hybridMultilevel"/>
    <w:tmpl w:val="5C0472D2"/>
    <w:lvl w:ilvl="0" w:tplc="FFFFFFFF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7A5681"/>
    <w:multiLevelType w:val="hybridMultilevel"/>
    <w:tmpl w:val="A860F364"/>
    <w:lvl w:ilvl="0" w:tplc="FFFFFFFF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9E34905"/>
    <w:multiLevelType w:val="hybridMultilevel"/>
    <w:tmpl w:val="8FF2D076"/>
    <w:lvl w:ilvl="0" w:tplc="FFFFFFF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2716BC"/>
    <w:multiLevelType w:val="hybridMultilevel"/>
    <w:tmpl w:val="B0762A1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457449A"/>
    <w:multiLevelType w:val="hybridMultilevel"/>
    <w:tmpl w:val="8BEE9C0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27A4248"/>
    <w:multiLevelType w:val="hybridMultilevel"/>
    <w:tmpl w:val="CB42532C"/>
    <w:lvl w:ilvl="0" w:tplc="FFFFFFF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3504742"/>
    <w:multiLevelType w:val="hybridMultilevel"/>
    <w:tmpl w:val="02222B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3386541A"/>
    <w:multiLevelType w:val="hybridMultilevel"/>
    <w:tmpl w:val="C616EFA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34A84669"/>
    <w:multiLevelType w:val="hybridMultilevel"/>
    <w:tmpl w:val="88FA455C"/>
    <w:lvl w:ilvl="0" w:tplc="FFFFFFFF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360B75D5"/>
    <w:multiLevelType w:val="hybridMultilevel"/>
    <w:tmpl w:val="A9D62BF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EE46F3"/>
    <w:multiLevelType w:val="hybridMultilevel"/>
    <w:tmpl w:val="7E1200C6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A025ACC"/>
    <w:multiLevelType w:val="hybridMultilevel"/>
    <w:tmpl w:val="6CDA83A6"/>
    <w:lvl w:ilvl="0" w:tplc="FFFFFFFF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5A6B11CA"/>
    <w:multiLevelType w:val="hybridMultilevel"/>
    <w:tmpl w:val="68BED980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5C723FE1"/>
    <w:multiLevelType w:val="hybridMultilevel"/>
    <w:tmpl w:val="D55A6422"/>
    <w:lvl w:ilvl="0" w:tplc="FFFFFFFF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63015EE8"/>
    <w:multiLevelType w:val="hybridMultilevel"/>
    <w:tmpl w:val="6B7258C2"/>
    <w:lvl w:ilvl="0" w:tplc="FFFFFFFF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65CF705E"/>
    <w:multiLevelType w:val="hybridMultilevel"/>
    <w:tmpl w:val="C08E991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C007C50"/>
    <w:multiLevelType w:val="hybridMultilevel"/>
    <w:tmpl w:val="D2E2CBC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5" w15:restartNumberingAfterBreak="0">
    <w:nsid w:val="7116256D"/>
    <w:multiLevelType w:val="hybridMultilevel"/>
    <w:tmpl w:val="FA764412"/>
    <w:lvl w:ilvl="0" w:tplc="FFFFFFFF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75C4254D"/>
    <w:multiLevelType w:val="hybridMultilevel"/>
    <w:tmpl w:val="3208D73E"/>
    <w:lvl w:ilvl="0" w:tplc="FFFFFFFF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76224384"/>
    <w:multiLevelType w:val="hybridMultilevel"/>
    <w:tmpl w:val="B70CFEC8"/>
    <w:lvl w:ilvl="0" w:tplc="FFFFFFFF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5684424">
    <w:abstractNumId w:val="0"/>
  </w:num>
  <w:num w:numId="2" w16cid:durableId="231278788">
    <w:abstractNumId w:val="15"/>
  </w:num>
  <w:num w:numId="3" w16cid:durableId="1052847299">
    <w:abstractNumId w:val="3"/>
  </w:num>
  <w:num w:numId="4" w16cid:durableId="1494491158">
    <w:abstractNumId w:val="22"/>
  </w:num>
  <w:num w:numId="5" w16cid:durableId="1976703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4054469">
    <w:abstractNumId w:val="7"/>
  </w:num>
  <w:num w:numId="7" w16cid:durableId="1729306800">
    <w:abstractNumId w:val="23"/>
  </w:num>
  <w:num w:numId="8" w16cid:durableId="1208183801">
    <w:abstractNumId w:val="23"/>
  </w:num>
  <w:num w:numId="9" w16cid:durableId="2035760650">
    <w:abstractNumId w:val="23"/>
  </w:num>
  <w:num w:numId="10" w16cid:durableId="1275864000">
    <w:abstractNumId w:val="23"/>
  </w:num>
  <w:num w:numId="11" w16cid:durableId="2144421361">
    <w:abstractNumId w:val="23"/>
  </w:num>
  <w:num w:numId="12" w16cid:durableId="1143817131">
    <w:abstractNumId w:val="23"/>
  </w:num>
  <w:num w:numId="13" w16cid:durableId="1891574548">
    <w:abstractNumId w:val="7"/>
  </w:num>
  <w:num w:numId="14" w16cid:durableId="1702046540">
    <w:abstractNumId w:val="6"/>
  </w:num>
  <w:num w:numId="15" w16cid:durableId="281690042">
    <w:abstractNumId w:val="6"/>
  </w:num>
  <w:num w:numId="16" w16cid:durableId="22484013">
    <w:abstractNumId w:val="6"/>
  </w:num>
  <w:num w:numId="17" w16cid:durableId="2139912777">
    <w:abstractNumId w:val="6"/>
  </w:num>
  <w:num w:numId="18" w16cid:durableId="1047026056">
    <w:abstractNumId w:val="6"/>
  </w:num>
  <w:num w:numId="19" w16cid:durableId="996810174">
    <w:abstractNumId w:val="6"/>
  </w:num>
  <w:num w:numId="20" w16cid:durableId="1112095098">
    <w:abstractNumId w:val="12"/>
  </w:num>
  <w:num w:numId="21" w16cid:durableId="1900629198">
    <w:abstractNumId w:val="10"/>
  </w:num>
  <w:num w:numId="22" w16cid:durableId="415785354">
    <w:abstractNumId w:val="2"/>
  </w:num>
  <w:num w:numId="23" w16cid:durableId="172190631">
    <w:abstractNumId w:val="13"/>
  </w:num>
  <w:num w:numId="24" w16cid:durableId="1666086990">
    <w:abstractNumId w:val="24"/>
  </w:num>
  <w:num w:numId="25" w16cid:durableId="1580139457">
    <w:abstractNumId w:val="4"/>
  </w:num>
  <w:num w:numId="26" w16cid:durableId="1911621873">
    <w:abstractNumId w:val="27"/>
  </w:num>
  <w:num w:numId="27" w16cid:durableId="36011008">
    <w:abstractNumId w:val="20"/>
  </w:num>
  <w:num w:numId="28" w16cid:durableId="762726487">
    <w:abstractNumId w:val="19"/>
  </w:num>
  <w:num w:numId="29" w16cid:durableId="1571577104">
    <w:abstractNumId w:val="1"/>
  </w:num>
  <w:num w:numId="30" w16cid:durableId="1358235531">
    <w:abstractNumId w:val="5"/>
  </w:num>
  <w:num w:numId="31" w16cid:durableId="796098429">
    <w:abstractNumId w:val="26"/>
  </w:num>
  <w:num w:numId="32" w16cid:durableId="1680817635">
    <w:abstractNumId w:val="25"/>
  </w:num>
  <w:num w:numId="33" w16cid:durableId="124785857">
    <w:abstractNumId w:val="16"/>
  </w:num>
  <w:num w:numId="34" w16cid:durableId="1083719252">
    <w:abstractNumId w:val="18"/>
  </w:num>
  <w:num w:numId="35" w16cid:durableId="861553269">
    <w:abstractNumId w:val="17"/>
  </w:num>
  <w:num w:numId="36" w16cid:durableId="169148666">
    <w:abstractNumId w:val="9"/>
  </w:num>
  <w:num w:numId="37" w16cid:durableId="368073453">
    <w:abstractNumId w:val="14"/>
  </w:num>
  <w:num w:numId="38" w16cid:durableId="1356999038">
    <w:abstractNumId w:val="21"/>
  </w:num>
  <w:num w:numId="39" w16cid:durableId="1947421146">
    <w:abstractNumId w:val="11"/>
  </w:num>
  <w:num w:numId="40" w16cid:durableId="4843982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3500"/>
    <w:rsid w:val="0042274A"/>
    <w:rsid w:val="00447801"/>
    <w:rsid w:val="00452E9C"/>
    <w:rsid w:val="004735C8"/>
    <w:rsid w:val="004961FF"/>
    <w:rsid w:val="00515B44"/>
    <w:rsid w:val="00517A89"/>
    <w:rsid w:val="005250F2"/>
    <w:rsid w:val="00593EEA"/>
    <w:rsid w:val="005A5EEE"/>
    <w:rsid w:val="005D0F2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3391"/>
    <w:rsid w:val="00885156"/>
    <w:rsid w:val="008D05A6"/>
    <w:rsid w:val="009151AA"/>
    <w:rsid w:val="0093429D"/>
    <w:rsid w:val="00943573"/>
    <w:rsid w:val="00970F7D"/>
    <w:rsid w:val="00994A3D"/>
    <w:rsid w:val="009C2B12"/>
    <w:rsid w:val="009C70F3"/>
    <w:rsid w:val="009E57D9"/>
    <w:rsid w:val="00A174D9"/>
    <w:rsid w:val="00A569CD"/>
    <w:rsid w:val="00AB5EE2"/>
    <w:rsid w:val="00AB6715"/>
    <w:rsid w:val="00B1671E"/>
    <w:rsid w:val="00B25EB8"/>
    <w:rsid w:val="00B354E1"/>
    <w:rsid w:val="00B37F4D"/>
    <w:rsid w:val="00C42960"/>
    <w:rsid w:val="00C52A7B"/>
    <w:rsid w:val="00C56BAF"/>
    <w:rsid w:val="00C679AA"/>
    <w:rsid w:val="00C75972"/>
    <w:rsid w:val="00C94791"/>
    <w:rsid w:val="00CC0A3A"/>
    <w:rsid w:val="00CD066B"/>
    <w:rsid w:val="00CE4FEE"/>
    <w:rsid w:val="00DB59C3"/>
    <w:rsid w:val="00DC259A"/>
    <w:rsid w:val="00DE23E8"/>
    <w:rsid w:val="00E05A4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C42960"/>
    <w:pPr>
      <w:keepNext/>
      <w:keepLines/>
      <w:spacing w:before="40" w:after="0"/>
      <w:outlineLvl w:val="5"/>
    </w:pPr>
    <w:rPr>
      <w:rFonts w:ascii="游ゴシック Light" w:eastAsia="游ゴシック Light" w:hAnsi="游ゴシック Light" w:cs="Times New Roman"/>
      <w:color w:val="000000"/>
      <w:sz w:val="22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C42960"/>
    <w:pPr>
      <w:keepNext/>
      <w:keepLines/>
      <w:spacing w:before="40" w:after="0"/>
      <w:outlineLvl w:val="6"/>
    </w:pPr>
    <w:rPr>
      <w:rFonts w:ascii="游ゴシック Light" w:eastAsia="游ゴシック Light" w:hAnsi="游ゴシック Light" w:cs="Times New Roman"/>
      <w:color w:val="000000"/>
      <w:sz w:val="22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C42960"/>
    <w:pPr>
      <w:keepNext/>
      <w:keepLines/>
      <w:spacing w:before="40" w:after="0"/>
      <w:outlineLvl w:val="7"/>
    </w:pPr>
    <w:rPr>
      <w:rFonts w:ascii="游ゴシック Light" w:eastAsia="游ゴシック Light" w:hAnsi="游ゴシック Light" w:cs="Times New Roman"/>
      <w:color w:val="000000"/>
      <w:sz w:val="22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C42960"/>
    <w:pPr>
      <w:keepNext/>
      <w:keepLines/>
      <w:spacing w:before="40" w:after="0"/>
      <w:outlineLvl w:val="8"/>
    </w:pPr>
    <w:rPr>
      <w:rFonts w:ascii="游ゴシック Light" w:eastAsia="游ゴシック Light" w:hAnsi="游ゴシック Light" w:cs="Times New Roman"/>
      <w:color w:val="000000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eading61">
    <w:name w:val="Heading 61"/>
    <w:basedOn w:val="a0"/>
    <w:next w:val="a0"/>
    <w:uiPriority w:val="9"/>
    <w:semiHidden/>
    <w:unhideWhenUsed/>
    <w:qFormat/>
    <w:rsid w:val="00C42960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="游ゴシック Light" w:eastAsia="游ゴシック Light" w:hAnsi="游ゴシック Light" w:cs="Times New Roman"/>
      <w:color w:val="000000"/>
      <w:kern w:val="2"/>
      <w:sz w:val="21"/>
      <w:lang w:eastAsia="ja-JP"/>
    </w:rPr>
  </w:style>
  <w:style w:type="paragraph" w:customStyle="1" w:styleId="Heading71">
    <w:name w:val="Heading 71"/>
    <w:basedOn w:val="a0"/>
    <w:next w:val="a0"/>
    <w:uiPriority w:val="9"/>
    <w:semiHidden/>
    <w:unhideWhenUsed/>
    <w:qFormat/>
    <w:rsid w:val="00C42960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="游ゴシック Light" w:eastAsia="游ゴシック Light" w:hAnsi="游ゴシック Light" w:cs="Times New Roman"/>
      <w:color w:val="000000"/>
      <w:kern w:val="2"/>
      <w:sz w:val="21"/>
      <w:lang w:eastAsia="ja-JP"/>
    </w:rPr>
  </w:style>
  <w:style w:type="paragraph" w:customStyle="1" w:styleId="Heading81">
    <w:name w:val="Heading 81"/>
    <w:basedOn w:val="a0"/>
    <w:next w:val="a0"/>
    <w:uiPriority w:val="9"/>
    <w:semiHidden/>
    <w:unhideWhenUsed/>
    <w:qFormat/>
    <w:rsid w:val="00C42960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="游ゴシック Light" w:eastAsia="游ゴシック Light" w:hAnsi="游ゴシック Light" w:cs="Times New Roman"/>
      <w:color w:val="000000"/>
      <w:kern w:val="2"/>
      <w:sz w:val="21"/>
      <w:lang w:eastAsia="ja-JP"/>
    </w:rPr>
  </w:style>
  <w:style w:type="paragraph" w:customStyle="1" w:styleId="Heading91">
    <w:name w:val="Heading 91"/>
    <w:basedOn w:val="a0"/>
    <w:next w:val="a0"/>
    <w:uiPriority w:val="9"/>
    <w:semiHidden/>
    <w:unhideWhenUsed/>
    <w:qFormat/>
    <w:rsid w:val="00C42960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="游ゴシック Light" w:eastAsia="游ゴシック Light" w:hAnsi="游ゴシック Light" w:cs="Times New Roman"/>
      <w:color w:val="000000"/>
      <w:kern w:val="2"/>
      <w:sz w:val="21"/>
      <w:lang w:eastAsia="ja-JP"/>
    </w:rPr>
  </w:style>
  <w:style w:type="numbering" w:customStyle="1" w:styleId="NoList1">
    <w:name w:val="No List1"/>
    <w:next w:val="a3"/>
    <w:uiPriority w:val="99"/>
    <w:semiHidden/>
    <w:unhideWhenUsed/>
    <w:rsid w:val="00C42960"/>
  </w:style>
  <w:style w:type="character" w:customStyle="1" w:styleId="60">
    <w:name w:val="見出し 6 (文字)"/>
    <w:basedOn w:val="a1"/>
    <w:link w:val="6"/>
    <w:uiPriority w:val="9"/>
    <w:semiHidden/>
    <w:rsid w:val="00C42960"/>
    <w:rPr>
      <w:rFonts w:ascii="游ゴシック Light" w:eastAsia="游ゴシック Light" w:hAnsi="游ゴシック Light" w:cs="Times New Roman"/>
      <w:color w:val="000000"/>
    </w:rPr>
  </w:style>
  <w:style w:type="character" w:customStyle="1" w:styleId="70">
    <w:name w:val="見出し 7 (文字)"/>
    <w:basedOn w:val="a1"/>
    <w:link w:val="7"/>
    <w:uiPriority w:val="9"/>
    <w:semiHidden/>
    <w:rsid w:val="00C42960"/>
    <w:rPr>
      <w:rFonts w:ascii="游ゴシック Light" w:eastAsia="游ゴシック Light" w:hAnsi="游ゴシック Light" w:cs="Times New Roman"/>
      <w:color w:val="000000"/>
    </w:rPr>
  </w:style>
  <w:style w:type="character" w:customStyle="1" w:styleId="80">
    <w:name w:val="見出し 8 (文字)"/>
    <w:basedOn w:val="a1"/>
    <w:link w:val="8"/>
    <w:uiPriority w:val="9"/>
    <w:semiHidden/>
    <w:rsid w:val="00C42960"/>
    <w:rPr>
      <w:rFonts w:ascii="游ゴシック Light" w:eastAsia="游ゴシック Light" w:hAnsi="游ゴシック Light" w:cs="Times New Roman"/>
      <w:color w:val="000000"/>
    </w:rPr>
  </w:style>
  <w:style w:type="character" w:customStyle="1" w:styleId="90">
    <w:name w:val="見出し 9 (文字)"/>
    <w:basedOn w:val="a1"/>
    <w:link w:val="9"/>
    <w:uiPriority w:val="9"/>
    <w:semiHidden/>
    <w:rsid w:val="00C42960"/>
    <w:rPr>
      <w:rFonts w:ascii="游ゴシック Light" w:eastAsia="游ゴシック Light" w:hAnsi="游ゴシック Light" w:cs="Times New Roman"/>
      <w:color w:val="000000"/>
    </w:rPr>
  </w:style>
  <w:style w:type="paragraph" w:customStyle="1" w:styleId="IntenseQuote1">
    <w:name w:val="Intense Quote1"/>
    <w:basedOn w:val="a0"/>
    <w:next w:val="a0"/>
    <w:uiPriority w:val="30"/>
    <w:qFormat/>
    <w:rsid w:val="00C42960"/>
    <w:pPr>
      <w:widowControl w:val="0"/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rFonts w:ascii="游明朝" w:eastAsia="游明朝" w:hAnsi="游明朝"/>
      <w:i/>
      <w:iCs/>
      <w:color w:val="2F5496"/>
      <w:kern w:val="2"/>
      <w:sz w:val="21"/>
      <w:lang w:eastAsia="ja-JP"/>
    </w:rPr>
  </w:style>
  <w:style w:type="character" w:customStyle="1" w:styleId="23">
    <w:name w:val="引用文 2 (文字)"/>
    <w:basedOn w:val="a1"/>
    <w:link w:val="24"/>
    <w:uiPriority w:val="30"/>
    <w:rsid w:val="00C42960"/>
    <w:rPr>
      <w:i/>
      <w:iCs/>
      <w:color w:val="2F5496"/>
    </w:rPr>
  </w:style>
  <w:style w:type="table" w:customStyle="1" w:styleId="TableGrid1">
    <w:name w:val="Table Grid1"/>
    <w:basedOn w:val="a2"/>
    <w:next w:val="aff2"/>
    <w:uiPriority w:val="39"/>
    <w:rsid w:val="00C42960"/>
    <w:pPr>
      <w:spacing w:after="0" w:line="240" w:lineRule="auto"/>
    </w:pPr>
    <w:rPr>
      <w:rFonts w:eastAsia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6">
    <w:name w:val="Unresolved Mention"/>
    <w:basedOn w:val="a1"/>
    <w:uiPriority w:val="99"/>
    <w:semiHidden/>
    <w:unhideWhenUsed/>
    <w:rsid w:val="00C42960"/>
    <w:rPr>
      <w:color w:val="605E5C"/>
      <w:shd w:val="clear" w:color="auto" w:fill="E1DFDD"/>
    </w:rPr>
  </w:style>
  <w:style w:type="numbering" w:customStyle="1" w:styleId="11">
    <w:name w:val="リストなし1"/>
    <w:next w:val="a3"/>
    <w:uiPriority w:val="99"/>
    <w:semiHidden/>
    <w:unhideWhenUsed/>
    <w:rsid w:val="00C42960"/>
  </w:style>
  <w:style w:type="paragraph" w:customStyle="1" w:styleId="msonormal0">
    <w:name w:val="msonormal"/>
    <w:basedOn w:val="a0"/>
    <w:rsid w:val="00C4296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0"/>
    <w:rsid w:val="00C42960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xl66">
    <w:name w:val="xl66"/>
    <w:basedOn w:val="a0"/>
    <w:rsid w:val="00C42960"/>
    <w:pPr>
      <w:shd w:val="clear" w:color="000000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7">
    <w:name w:val="xl67"/>
    <w:basedOn w:val="a0"/>
    <w:rsid w:val="00C42960"/>
    <w:pPr>
      <w:shd w:val="clear" w:color="000000" w:fill="F8CBAD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8">
    <w:name w:val="xl68"/>
    <w:basedOn w:val="a0"/>
    <w:rsid w:val="00C42960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szCs w:val="24"/>
      <w:lang w:eastAsia="ja-JP"/>
    </w:rPr>
  </w:style>
  <w:style w:type="paragraph" w:customStyle="1" w:styleId="xl69">
    <w:name w:val="xl69"/>
    <w:basedOn w:val="a0"/>
    <w:rsid w:val="00C42960"/>
    <w:pPr>
      <w:shd w:val="clear" w:color="000000" w:fill="FFFFFF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szCs w:val="24"/>
      <w:lang w:eastAsia="ja-JP"/>
    </w:rPr>
  </w:style>
  <w:style w:type="paragraph" w:customStyle="1" w:styleId="xl70">
    <w:name w:val="xl70"/>
    <w:basedOn w:val="a0"/>
    <w:rsid w:val="00C4296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szCs w:val="24"/>
      <w:lang w:eastAsia="ja-JP"/>
    </w:rPr>
  </w:style>
  <w:style w:type="paragraph" w:customStyle="1" w:styleId="xl71">
    <w:name w:val="xl71"/>
    <w:basedOn w:val="a0"/>
    <w:rsid w:val="00C42960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sz w:val="40"/>
      <w:szCs w:val="40"/>
      <w:lang w:eastAsia="ja-JP"/>
    </w:rPr>
  </w:style>
  <w:style w:type="paragraph" w:customStyle="1" w:styleId="xl72">
    <w:name w:val="xl72"/>
    <w:basedOn w:val="a0"/>
    <w:rsid w:val="00C42960"/>
    <w:pPr>
      <w:shd w:val="clear" w:color="000000" w:fill="FFFFFF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szCs w:val="24"/>
      <w:lang w:eastAsia="ja-JP"/>
    </w:rPr>
  </w:style>
  <w:style w:type="paragraph" w:customStyle="1" w:styleId="xl73">
    <w:name w:val="xl73"/>
    <w:basedOn w:val="a0"/>
    <w:rsid w:val="00C4296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szCs w:val="24"/>
      <w:lang w:eastAsia="ja-JP"/>
    </w:rPr>
  </w:style>
  <w:style w:type="paragraph" w:customStyle="1" w:styleId="xl74">
    <w:name w:val="xl74"/>
    <w:basedOn w:val="a0"/>
    <w:rsid w:val="00C42960"/>
    <w:pPr>
      <w:shd w:val="clear" w:color="000000" w:fill="F8CBAD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szCs w:val="24"/>
      <w:lang w:eastAsia="ja-JP"/>
    </w:rPr>
  </w:style>
  <w:style w:type="paragraph" w:customStyle="1" w:styleId="xl75">
    <w:name w:val="xl75"/>
    <w:basedOn w:val="a0"/>
    <w:rsid w:val="00C42960"/>
    <w:pPr>
      <w:pBdr>
        <w:bottom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szCs w:val="24"/>
      <w:lang w:eastAsia="ja-JP"/>
    </w:rPr>
  </w:style>
  <w:style w:type="paragraph" w:customStyle="1" w:styleId="xl76">
    <w:name w:val="xl76"/>
    <w:basedOn w:val="a0"/>
    <w:rsid w:val="00C4296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sz w:val="40"/>
      <w:szCs w:val="40"/>
      <w:lang w:eastAsia="ja-JP"/>
    </w:rPr>
  </w:style>
  <w:style w:type="character" w:customStyle="1" w:styleId="Heading6Char1">
    <w:name w:val="Heading 6 Char1"/>
    <w:basedOn w:val="a1"/>
    <w:uiPriority w:val="9"/>
    <w:semiHidden/>
    <w:rsid w:val="00C42960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a1"/>
    <w:uiPriority w:val="9"/>
    <w:semiHidden/>
    <w:rsid w:val="00C42960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a1"/>
    <w:uiPriority w:val="9"/>
    <w:semiHidden/>
    <w:rsid w:val="00C4296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a1"/>
    <w:uiPriority w:val="9"/>
    <w:semiHidden/>
    <w:rsid w:val="00C4296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24">
    <w:name w:val="Intense Quote"/>
    <w:basedOn w:val="a0"/>
    <w:next w:val="a0"/>
    <w:link w:val="23"/>
    <w:uiPriority w:val="30"/>
    <w:qFormat/>
    <w:rsid w:val="00C4296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/>
      <w:sz w:val="22"/>
    </w:rPr>
  </w:style>
  <w:style w:type="character" w:customStyle="1" w:styleId="IntenseQuoteChar1">
    <w:name w:val="Intense Quote Char1"/>
    <w:basedOn w:val="a1"/>
    <w:uiPriority w:val="30"/>
    <w:rsid w:val="00C42960"/>
    <w:rPr>
      <w:rFonts w:ascii="Times New Roman" w:hAnsi="Times New Roman"/>
      <w:i/>
      <w:iCs/>
      <w:color w:val="4F81BD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kiyo Tsujiguchi</dc:creator>
  <cp:lastModifiedBy>Takakiyo Tsujiguchi</cp:lastModifiedBy>
  <cp:revision>2</cp:revision>
  <cp:lastPrinted>2013-10-03T12:51:00Z</cp:lastPrinted>
  <dcterms:created xsi:type="dcterms:W3CDTF">2025-11-19T05:15:00Z</dcterms:created>
  <dcterms:modified xsi:type="dcterms:W3CDTF">2025-11-19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